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017" w:rsidRDefault="00F17017" w:rsidP="00F17017">
      <w:r>
        <w:t>&gt;1901-RNA1-</w:t>
      </w:r>
      <w:proofErr w:type="gramStart"/>
      <w:r>
        <w:t>complete  (</w:t>
      </w:r>
      <w:proofErr w:type="gramEnd"/>
      <w:r>
        <w:t xml:space="preserve">4876 </w:t>
      </w:r>
      <w:proofErr w:type="spellStart"/>
      <w:r>
        <w:t>bp</w:t>
      </w:r>
      <w:proofErr w:type="spellEnd"/>
      <w:r>
        <w:t>)</w:t>
      </w:r>
      <w:r>
        <w:t xml:space="preserve"> </w:t>
      </w:r>
      <w:r>
        <w:t>OK077750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CGAAAAAACTATAATAACGGTAACGATTGCAACATAGCTCAACATGATCACCGACACTTGTGAATTGATCAAGCGCAT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CGGCTGCTAGGCAAAGCACCTACAAATCTCAGCTTGCAGCCGTTAAGATGAAGCACTCTACTCACGCGGATGTGAAA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GAATTCAGCAGACACATCGCAATGGCTGCGGCTAAGATGGCGTCAAGCGACCCAACTAACATCATCGGGGACAGAAA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CACCGTAACTGGTACGTTGACGAACTATGACACCATTGGGAGAGCTTGGCTCGATGACCCACTGGCCAAGAGACTAC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CTTTGGCACCGACTAACCTCTTGCCGGTTAAGCGAGATGACGAACTCAACGATGGTATGCTGACGGTCTGCGCTGA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GAAGAAGCGCACGGATTCACTACTGACCCAGACGTAATGCACATCGCGCATGGCGTCCAAGCTGCCAACTTGCTAT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TGTGTGCTAGGCCCTCTGAGACAGCCATAGTGAATGAACCGATGAACGGAGAAGATAGCACCAACACCAGGGCTATGG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TCCTAACTTATGCATCGCTGGCCGCCAGGTATAGACGGCTGTTTCGTACTGGCAATCACATCCACGTCGAGCACGC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GCCACGGTCGCAACTTCACACGTGATCAAGCTTGAAGCCGATATGGCGCTCTCTGGGCGAACGTATGATATGATGTT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AACTAAGAGCAACCGACTGAAGTTAGATACTGGAACGCGCTCCCAGAAGAGACTACTGTGCACTAACCACCTAGTGG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TGCACTGAGCATTGCTGCCGGCGCTTTCCCAAAAATGTGGATCTCGCTGTTTGGTGACATAATGCCACCAAAACA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GCAGCGACGCACGACCTAACAGGTGTGATGCGACTGGCGATATCACACTTGGCAGTCGCTAACACACCCGGTAACAT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AATGGCCATTGCCGAGTGCGCGGCAGGGTTTGGCAAGGTAGTCGCGACGTCGGACGAAGGGCAGCTTGAGTACTTT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CCACTATTGATTGTGGCCCAATCAGCAGCATGCGAGTCGATACTCGCACGAAACCTTTGCTGAATGCGGCCGAAGTT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GCAGCACAAGCATCAGGAATCATCACTCTCGAGCTAGCGCTCACGAGGCTGCTGGTGACGCATGCGAGGCAGTTCA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CGAACGATACGAACGGTTTGAACACTACAAACAATTGATTGATGCCGGATTAGCTTCAGCAATCTCTATCAGGGACA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CGTGCACCCTATACATAACAAACCTGCTTGCTACCCAGACGTACTGGAGCGTGTACGACATTGACACGTCTGCATG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GATGAAGAGCAACAGGCGCAAGGGTTTGGAATAACAGAGCACGACCTTGGTAGCGAGCCTAAAACACAACCAGGCCT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CAACACCAGGGCCGCGCTCTCCCAGAACTCATGGGAGGCAACCGTCATAAGAGAAGCTTACACTAAGTCAAGTGACA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CGAGGTACACACACTCGGTCAACACGGCACCGACAGAATACGCTGGAGGAACGTACATGCAAGAGGCGACGAAGCTA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AACGTGACGACTGTCCGATCGACAGCAGGCGCGCTACTCAATGCTATTACATGGCTTGATACCAGTGCGCAGCACA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CCAGCTGGCTCCAGTCATGTTAATAAGGCAGGGAGTAGCAATTGCTGATGAAGCAACAATGGTCGCGATGGCTCCG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TTGGACGATATGGCTACCAGCTACGACTGACATCGGACCACGTGCTTGGCGTCAACAATGCAAGGAGGGAATACGCA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TTATCCAATGGTCAGCATCTAACAGCGGCGAACCTAGTGAAGATCTCGAAACCATTGAGCAGAAGAGTACAAAGTTCT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CACGATGGCAACGATCATAATGGCACTAGCTAGGTCCTACAATCAAGATACGTGGCTAACAGTTCAGCGCAAGCTCA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GCTGCGGGTTGAACACGGGGCACAGTTCAAACCAGGCGAATGGCTCAAGCAGAAGGTCGATAAGACGGCAAACATTT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GGAAGACAAACGTATACGACGCAGTTAGGAAAGGTTTGGGGGGCGAGACCAACTATACCAAAGAGCTCATCGGTGGC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GACTCTTGGGAAGCGTGGTGGCTTTAGCTCCAAGCAAATTATGTTAGACGCGCCCGCTACGCTGCACGACGATGGA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CAGCATGGCATCTGTGTGGTGACTTAGTCACTATGGGAGCTAGTGCATACCAGGCGGTCCACACACTGAGAGTTGCG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TCAACATTGGACAAGAGACACTCGCAGCACTAGCGAATTGGGCAATGGCGCACATCAAACCCGATTTACTCAAGT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TTGGGGCAGCGACCTCGCAAGGGCGGTGGAAGTGTACACAAGACCGCTAAGCAAGACTAACAAGGGGAGTACGACAA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TGCCTGGCATGGAGTCACAGGGATGATCGTGATGGCTGCTAAGCTATTAGTGATTAAGCAGCTTGATGAGTCAAAC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GATAGCCAGACGCCAGGGGCACTATTGCCTGCATTAGACCAGATAGCGACAAGCGCAACTACCCTGGAGAAAGTGGT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GTATGCGCTTGTAGGGTGTGACGCTGGTTGGGCAACACCTGAGACAGTTGCACTGATGTACGCGAAAGCCGACACGCT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TGTTGCCATCTACCACAATCTCAGACGTCAAGCAGAGTGTGCTGAGACACAACACAATAGCAAGGCCATTAACGAAG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ATGAACTGTAAGGTTGGACGAAGTTGTTGTGTGACACATTGCGAGCAACTACTAGAGAGAACGCACAAGTGCATGAA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CGGGAAGGTCAGAGAGTGCAGAGTGTGTAAGCAGTTGATGACACTGACACCAATGAGGGCACCAATGAGTAGCACA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GTGTCAACAAAGCACAGACCTACGAACAAAGCGAGGACGGATCGGAGTATGCTGGTGAAACGCAGGCCGCGGAGGT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lastRenderedPageBreak/>
        <w:t>CGACTACACTAAAGGCCGGCAACTGGCAAGAGCAGAGTGCACAGAGCGCGAGCACGGCAGACGAAAAACTAAGGCAGG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TCGCGATATGATATCTCGTGCCTACCCAGAAATAGCAAATGAAGACTGGGTGGTAGCAGGAGGAAGTTATGGTCAA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TAGATGAAGAAGACGAAATGATTAGCCCAGTGGACCCAGAACTAGTCAAGCCTTTTGAGCGGATGACAGACTGGGCT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CGGTTCCCACAAATCAATCCATGGTTACAGGAGACCCGCTTATTGAACCAAGCAAGCAACTCACGCCACAGAACCTT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GTGGTAGCGAATAACGAGAGCGATGCTTGCGCACTCAGACTAGTTACTAGCTGGGCAGAGGAGGTTGAAGCGGTG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AGAAGTAAACACGACATCCACGGCCATGGCGGCAGAACAATCACCAGAGCCTGAGCGAACTAGGGAGAAGCAGACG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ACGGCGACAAGTAAAGGAGACGGACCACAACTACTAACTGCTGACAGCCAAGTCAAACTAGCGCCGACAAGCCCCCT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CACAGCAGGCATCGACTACGGAAGCGGATTGCGGTGTTTCAGGAACATGACCGACGGCCAGCACCCACCAGTGATAC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TGTCGGACACGACTAGGGCCAACATGACGTATTACGTTGAGCAGGATCTTCCTACCATCAAAAACAAGGCACGACG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CTCGATCGCGTGGCGCCAAGAGCTCTAGACACCTGTCAGCGGTACATCAAGTCCCAAACTATCGTGCCGTTGGTGGA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TCAGACGTGCGGCCGAGCTTCACTACACTAATAAGGCGAGCAATGGCCGAGGGTCTGGAGGAACCGTACTTGTCA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TTGAACCGCACGCAACGGTACCAAGACAATCGGAAGAACAAGTGTACTATGAGGTGACAGGTAATTGCGCTTGCCCG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TGCGAGACATACAGACGAATGGATGTTGCACGAATCAAAGACAGAACCACGATCGACGCGCCATTTTGGCACTATGAC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GGGCGAGTTGCGAGAACTGGATATACGGCTGAACGAAGACGCACACCATAGGTACGGTACAGTCAACGTCGTCGACTT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CAGGTGATACGCAGATAGCTGTATCCTGCTGGTTAGCGTGCATCACGGGATACACGTTCAAGTCAACGCTGACTACC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CTATGAAAGCCTGGCTGATATCACTAGAAAGGTACAGAGAGTTCGCATGGTCTGAACGCGTCATCGAAGAAGGTAA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GGGGAGGTTCGACGCAGCAGATCTCAAATTGGTACGGATAGCGAACAACCCGATGCACTTAGACATGCACCTTGGT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GGATAGCATGAGGTTTAAGAGCTACCCTGACGTGCGGGAGCAGAAGTGGGGGTATGACAACTCACTATATGAAGTG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ACGAAGTCAGTGATGACTTCAAATTCACAGAAGGATTAGTCAAACGGTTATTGCAGTACGTCAAAGAAATGTTGCCG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GCCCAACCGCACAAGGCAGAGGATGATAAGATCAGAGTACTCAAGATCAACGGTGGACATTTCGGCGACATGAGTC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ACAGAATTGAGAGGGAGATATTTTTTATGCCGCTGCGCGAGAGGATCACGCTGGTGAGAGAACGGGCGTGTCTTAATA</w:t>
      </w:r>
    </w:p>
    <w:p w:rsidR="00F17017" w:rsidRPr="00F17017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CTCAAGAACCACAGACAACCAAGACACAAGACTGACCCAGTCATGCGGCGAATGCTGGATAACATCTGGGGCCCAGAA</w:t>
      </w:r>
    </w:p>
    <w:p w:rsidR="00516BA1" w:rsidRDefault="00F17017" w:rsidP="00F17017">
      <w:pPr>
        <w:spacing w:line="240" w:lineRule="auto"/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CAAGGAGATATTATACTAGATCAGTAGCATGATCTAAGGACGAAAAGAAGAACAACACATTAGCAATGTGCGCG</w:t>
      </w:r>
    </w:p>
    <w:p w:rsidR="00F17017" w:rsidRDefault="00F17017" w:rsidP="00F17017">
      <w:pPr>
        <w:rPr>
          <w:rFonts w:ascii="Courier New" w:hAnsi="Courier New" w:cs="Courier New"/>
          <w:sz w:val="18"/>
          <w:szCs w:val="18"/>
        </w:rPr>
      </w:pPr>
    </w:p>
    <w:p w:rsidR="00F17017" w:rsidRPr="00F17017" w:rsidRDefault="00F17017" w:rsidP="00F17017">
      <w:pPr>
        <w:rPr>
          <w:rFonts w:cstheme="minorHAnsi"/>
        </w:rPr>
      </w:pPr>
      <w:r>
        <w:rPr>
          <w:rFonts w:cstheme="minorHAnsi"/>
        </w:rPr>
        <w:t>&gt;1901-RNA2-</w:t>
      </w:r>
      <w:proofErr w:type="gramStart"/>
      <w:r>
        <w:rPr>
          <w:rFonts w:cstheme="minorHAnsi"/>
        </w:rPr>
        <w:t>com</w:t>
      </w:r>
      <w:r w:rsidRPr="00F17017">
        <w:rPr>
          <w:rFonts w:cstheme="minorHAnsi"/>
        </w:rPr>
        <w:t>plete  (</w:t>
      </w:r>
      <w:proofErr w:type="gramEnd"/>
      <w:r w:rsidRPr="00F17017">
        <w:rPr>
          <w:rFonts w:cstheme="minorHAnsi"/>
        </w:rPr>
        <w:t xml:space="preserve">4312 </w:t>
      </w:r>
      <w:proofErr w:type="spellStart"/>
      <w:r w:rsidRPr="00F17017">
        <w:rPr>
          <w:rFonts w:cstheme="minorHAnsi"/>
        </w:rPr>
        <w:t>bp</w:t>
      </w:r>
      <w:proofErr w:type="spellEnd"/>
      <w:r w:rsidRPr="00F17017">
        <w:rPr>
          <w:rFonts w:cstheme="minorHAnsi"/>
        </w:rPr>
        <w:t>)</w:t>
      </w:r>
      <w:r>
        <w:rPr>
          <w:rFonts w:cstheme="minorHAnsi"/>
        </w:rPr>
        <w:t xml:space="preserve"> </w:t>
      </w:r>
      <w:r>
        <w:t>OK077751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CGAAAAAACACTTAATACGACAACGATTCCC</w:t>
      </w:r>
      <w:r w:rsidRPr="00F17017">
        <w:rPr>
          <w:rFonts w:ascii="Courier New" w:hAnsi="Courier New" w:cs="Courier New"/>
          <w:sz w:val="18"/>
          <w:szCs w:val="18"/>
        </w:rPr>
        <w:t>AAGTGAAAGTAGTAACAACCATGGCCGAGCGCAACTCAGAGCAAGC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GAAGACCAGTGACCAGTCAACCAAGGCAGAGCTGGATGCTAGGAACAGGGTTCTCAAATCCGACCTAGTCATCGAC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TCTCGACGGTTTACCAGGCACCAAAGATCTTCAAGGATGTTCAGCAGGTAATCGACCACGTCACGCCTGGTTTCA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ACATGTGGGCACATCAGCAAACCTTTGACATTGATGAGGTTATACAACTGACAGGCACATTGACTGACTATGGCA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CCAAGACGTTACCAGGTTTAACGGTGCTAGGTTTGGCATCGTTTCGGGTGCAAACCCAAATGCAGGTAACGTGACA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ACAAGATCAATGACCTCGAAGTCGCTGTGGCTCATGTCAAAGTCTATGGGCACGCTCACGGTCAAGACAGCGATCA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GCCATGGAACAATACTTCAACCGTCCTCAGATGGATGAAGTCAATTCTGAGCTCAGGCGAGCTCTGAACCCCAAGC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TGAGATGCGCAAGTCTCTGTACCCCGCGAACACTGACCCTACGGGATGGGTATTCACGATCCTCGAGCGCTTGACT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ACAACTCAGCCGTTAGGTACGACCCTAAGACTAGGAAGGTCATGACTGATGAAGAGCACTCTACGTCAAGCACAAT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TCTTGGCCACTCGCACTTGAAGCAGCTGATGCAGGCGCCACCATTTTGGGTGGCTGGCATAAGCACGGCGACAGCGA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ACTTGACGCGAGATCTGCACTCAACACGGCCCTTGCAATGATGGCCGCATCTCAAGCCCGCATCGTGCAAGTCACA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ACGATGCCGCTGCAGCAGTGACGTACAACACCTCCAACAACCCCATGGACATTGGACCAAGAGGCCAGGTTTTTGC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GACGCTCCTAATGCTGATGGCGGAAAGTATCATTACTACATCGAGCGCCAAGATGACAACAGAGTGTGGTTGCACAC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lastRenderedPageBreak/>
        <w:t>TGCGTAACATCACTTTTCCGCAATTGTGGTGTGCACACGGCCGGCAGCGATACAGAGGTGCCAATGGATGGATTCTGCT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ATGCCACTGAACTTCAAGACATGCAACCTGAGGCAAGATTCTTATTGAGCAAAGGACGAGGAAACGCAACTTTGG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TCCCACATCGGCTCAGTTGAGCAATTGTACGCTAAGTCTATTGGCAGAGACCGAATGCCGTATCTAGCCATAAACC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AGACGACACGAGCGATTGGCGGTTGAGGAAAAGAGAGCTAGTTGTAGCAGCTTTGGCTCTACTGAGAGGCTATGGC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GGAACGAGCAGTACTATCACGCTGCAACCAAGCTCGGCTCAGTGATTGGCGCAACGTACATACTTGGCGACCTCA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GCAATTGCTGTGCCAGCGGTAGAGCTTCACTTGCCAAGCATCATGACTTACGGCATTCAAAACTTGCGCATCACAA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TGTACGGAGTTGCAGCACCACTAGACTTAGGCTTAGCGAGGAACTTTGTCAACGTCCCGATCCTTATTGGGATAACG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CATTGCTGTCTAGGATGTGGATTGCTTCACTAGTGGTGAACGCTGGAACTATGGACATCGGTTCAGGCACAAATGT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GATGCGGTGAAAGCACACAAGACTACAACGTTTACGCACCCAAACACGAAAGTGACGGACAGGCGCCCAATGACAG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GGCCGCTGATTCGTGGGTCCCAGGGAGGGCAGCCGCAGCATATCTCGCGAGTGCGGACGGACAGGGGCTGGACGAGC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ATCAATTTTGGCTGGCTACGACGCCGAAGCGCCCTCTGAAACTGCCCTGATTCGCGTATCATACAGTGGTAGACA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CTGGCCAGCTGAACAACCTAACTGACGCCGTGACGTCGAACACTAGGGAAGAAATCATGCATTTCGTCAATGGCA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GTCAAGCAATGGGTCAAAATACCGAAAGCAATTGACTCAGTCCAGAACCCACTCATCGGTATTGGCGACACTGC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TAATCACGCCAGACGCAAAGGCACCGATTAAAAAACTAAGGTGTGAACCCAACGCTCAAGGAGCAGAGGCGGGGAC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TCCTTGGCAAGGACCAGAATTGCATTTGCAAACCAAGTTGGGACGAGCGAGCACGCAATCATGTCAGCACTAAGTG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GAAAATGGATCAGATCCAAACCACTAAGTGGCTGACAGATGGCGGAGCACAACCACACTCTGCTATGGTCATGCC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TGCTAGCCTACTTGGTTGGAACCCCACTTGGCAAAGTAACAGCAACAGGGACTCGGGATGAAGGCCAGCGGAACAG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CTGTCAGTGGGAGCCCACTCTTGTCGACTTTGCCTGGGATCGTCAGTATGATGACGGGGCTTAACATCAACAACA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TAGCGTAGCTCTACCATCATCGATTGCCACGTCCTCGGAAGCATTGAAACAAGCGGCGCTCAGCGGAGAACTACAC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GATGGTCACAGTTAACAACCCATCGAAGCAAGCCAGAATCGAGGGCAGAAGCAGACAAGCCTTGACAATCAGCC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CGTTCGATTACTAGACAGGAGCTCAACACACCGACCACGCACGGCGTTGCCTTTGATCCGACAGGACGCATGATT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GATGGCACCGGTACTGTACAGCGTCGCTACTGAGTCGCGACCGGCAGTGTATACACAGCCAAACACTGACAGTGCT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GCAAGGTGGATGAGCTCGCACACGAGATCGAAGACATCGAAGCTCGGCACACGATCAAAGATGATGAGGAAGCACT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GCTACACCAACCTTTGAGCACTACAAGGGTGGGTTGGTAGAAACCGGCGGCCTAGATGGTTTTGAGATGGACACA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CTCCTTACTATCCCTGGGGGCACCGACGACTGCTGCCGAAGACGCCGAAGACACCACTGGCGGCACGACCGGAAAAT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AAATAATTGTCAACGCAGCGCCAACAGCGGTTCGACTAATGTCAGAACTACTGTTGACGGGTGTGCCAGTAGCGGC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GAGCACTGCGAAAGCTCATGATTGACAGAGCGAACCGTGAGGGTGGTGTGGCTCTACGGGGAAAGCCGGATGTGC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CAAGGCAATGAACAGGGCGGCACCGGATGCACCCGCGAACCTAAGCGACGTGATCAAGGACGCGACGGAGCTGGGC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TACTGCCGCCAAGCGCAGTCAGCGCACTTGGGATGGCAGCCTACATTTGTGATGGAATGAGCACGTTCCCAATAGA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AAGACGGCACTAGTGCATACACCTTCACTTGCATCGCTCCGTGAGTTTGAGCAATATGCCGAGGACCTGAGGCTA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CAAGGCGGTGACAGACACTGATGCAATGGCCACCGCTTTAGCTGACTGGTTGCCATCAACTGACCCGTTGATCAAG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TAGTGCTTGAGACCATGCATTCAATTGCCATCAGGCTAAGTGACACTGAGCCTACACGCTGCTTCACTTACAGGAT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GGTGATGCTGCGGTCAGACCAAGCCTACAGCAGTTCTTGGATATAATGGACGGTAAGGCCGATGCCACGGAAGACC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TTGCGAAACGCAGGTGCTCGAACCAAATGTGACTGATTTAGAACTATTGTTCTTGCCAGCTGTCGCAATCGAGGA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TGTTTAACGTGTGGCAGGTGGTTGGTAACATCACAGGTGCCACGGATGCAGCAACGGTTGAACTAGACTGGTATGA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GCATTCAGCCTCGGAGCACAGTTTGACACAGGTGAAGTGTACAATGGGATGGCTGCGACTAGGGAGGCTTTCGACA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CAATCTGGGCCAAGTGAGTGATGCGAGGGCTCTTGCGTACTCGACAGACCACGAACTACACAGAGCCATCAACCAA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AACTACACACCTCCTACATACCGGCAAATTGTGGGTGGCCTCTTGTGACTATGTCGACGCCGAAGATGATGCTTA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lastRenderedPageBreak/>
        <w:t>AGAAGTACGAACGGGTGATGAGACCACTAATTAAGGAGATGATCGGCGGCATTGGCGGTGGGTACGATGTCAAGACC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TCACACGAGCTAAGGTTCCTTAGACCGGCACCAAGGCAGTCATAAACTACTAAGCATGTTACGGAGGACCTTCGAGC</w:t>
      </w:r>
    </w:p>
    <w:p w:rsid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GCGATAATGGTCTAGTCCTCATCACACTAGACCTTAGATAAAGATGAACTACACATTAGCAATGTGCGCG</w:t>
      </w:r>
    </w:p>
    <w:p w:rsidR="00F17017" w:rsidRDefault="00F17017" w:rsidP="00F17017">
      <w:pPr>
        <w:rPr>
          <w:rFonts w:ascii="Courier New" w:hAnsi="Courier New" w:cs="Courier New"/>
          <w:sz w:val="18"/>
          <w:szCs w:val="18"/>
        </w:rPr>
      </w:pPr>
    </w:p>
    <w:p w:rsidR="00F17017" w:rsidRDefault="00F17017" w:rsidP="00F17017">
      <w:r w:rsidRPr="00F17017">
        <w:rPr>
          <w:rFonts w:cstheme="minorHAnsi"/>
        </w:rPr>
        <w:t>&gt;1901-RNA3-</w:t>
      </w:r>
      <w:proofErr w:type="gramStart"/>
      <w:r w:rsidRPr="00F17017">
        <w:rPr>
          <w:rFonts w:cstheme="minorHAnsi"/>
        </w:rPr>
        <w:t>complete  (</w:t>
      </w:r>
      <w:proofErr w:type="gramEnd"/>
      <w:r w:rsidRPr="00F17017">
        <w:rPr>
          <w:rFonts w:cstheme="minorHAnsi"/>
        </w:rPr>
        <w:t xml:space="preserve">4158 </w:t>
      </w:r>
      <w:proofErr w:type="spellStart"/>
      <w:r w:rsidRPr="00F17017">
        <w:rPr>
          <w:rFonts w:cstheme="minorHAnsi"/>
        </w:rPr>
        <w:t>bp</w:t>
      </w:r>
      <w:proofErr w:type="spellEnd"/>
      <w:r w:rsidRPr="00F17017">
        <w:rPr>
          <w:rFonts w:ascii="Courier New" w:hAnsi="Courier New" w:cs="Courier New"/>
          <w:sz w:val="18"/>
          <w:szCs w:val="18"/>
        </w:rPr>
        <w:t>)</w:t>
      </w:r>
      <w:r w:rsidRPr="00F17017">
        <w:t xml:space="preserve"> </w:t>
      </w:r>
      <w:r>
        <w:t>OK077752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CGAAAAAACTAACAAACTACTCAAGTAACTCACGTAACTTCAAGGTCAACCAACACCAATCATGGCTGCTTCAGCTT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TCAACACGTACGGCGCATATGAGGAGGGGCAGCGATCGAGTGAGGAAGATGAAGTCAGAGCAGAAAAGACGCTCTT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ACGATGACAGCGTTGTACGGTCGCAAGGTTAGGAAATCGACCAACCAATGGCAGTTGATGCCAGAAACGACTGAAG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AACGGCTCAATGGCTTAACCACGATGATGTCACTTCCGCACTACTAGCAAGCAAAGAACCAGAAATACTCAAAATC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CACGCTGGCATTGACAGGCAGGAGTGGAAACTTGGCATCCGGACCTAGCTACTCTTTAAGAAGTGGCGAGTTGTG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TCAACCAAGAAGCCGTTTACCAAAATTTTCGTGCAATGGTGTTTGAAGGCAGAGGACACAAGATGGGTATGGTGA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ATCACACCGCTGGTCACGACAGTGCCAAACACGGCTGAGCTCTATACTAACGTTGGTGCTACACTTGGAGTCATC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GGACGATTGGGCCAGTCGCGGCAATCACTGAACTCGATGCAATTACAAGGGCTCTTGAGAATGAGTTAACTAAAGCA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ACATGCCGATGGCTACTAAGCGGCTGATCATCCACGTACTAACGCACGTCAATACTTGCGAAGAATCAATCCCTAA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GTCAATCAGGTCGAGGAAGGAAGATGGCAACTATAACTCAACCGGTCTAGACACGATCCAACCACTATACCATAGC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TTGGTTTGAGAACGAGATCACAGTGCGTGACGACTCACAGGAACAACAGGGAGAGAATACTCCACTATGTCGGCTTA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AAGAAAGCATTTGCCAAGCACCACGGATTAACTGGCACGAACACTGCTGAAGCCAGCGCCATAAGTAGAGTTACCAC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AGAGGTGACGCAGACAGCCGAAGCGGAGCGACCGCGCCAGGAGAACTTGGCAAAGTAGATCAAATACTCACTGAT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AGACCGTGTACTGGGCATGGAACGTTACGGGTTGGGTGGCAGCTACAAAGTGGAGCGCTGATTTGTGCGCTGTCTT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GAGGCATACTAGACGAAGAACAAGGCGCGGCGCTAACAGAGTGGGTATTTTCGCGTTCGACATACCGGCGTATGAT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GTCAAATGCTATACAAGACGCAACTAGAGACGTGTCCGCGAGCAAGGTAACGCAAGCAGCTACAACGACTGTCAG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GACGAGAGCTCAATTGCATTATCCACGCACTTGATGATCTAGAATACGCCGTAGTCGCAGGAAGCGTCCCACTTCA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AGCAGTGCGTACTGGTCCATGCTTGACTACTTGCTAGAAGAAAGAGGCACCGGATACGGCAACTTGCCAGCACTAC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GTACTCAATGGTTGGAAAAAAGATCTGTTCAGCACCCGCTTACGATGAAGGAAGTGTTAATCCACCAATTTTATAC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AGGTAGGGTTAAGCGGAGGCGCCACTTATGCTAACTTGGCACCAGCAAGCAGAGCTAACGGTATACTGCACAGCATT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GCTGCGGACGCAAAAGATGGCAAACAACGGATCCGGACGGCGAGTGAGACCGCTGACATCTACACGGTAATGAATG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TAACCTGTTATCATACTTGGTGCCGTCATCAATTAAGGGAACGGGAATCAACACGAGCTACGTGTACTTGGCTGGC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ATTTTAGAGAAGACCAGTTGAAATACCCTGTCCCTCTACTTGAATTCATGAATGAATTCACAGATTATGCAGGACCA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TATCAAACAGGCGAGGTCAATGACACGAAGCGGAAGACAACAGGGGTCAAGTTGAGACTCAAAGCGGATCCAGCA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TCAACAGCACCACAAGAACACGAGCTTCATACAGGTACTAGCAATATGTGGGCATGCATGGGCGCCGTGTTTGGA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TAGCTAACTGGGATGACGCCAACCTAACATTTGCTACTGCATTGTTGATCGCTATGGCAGCATTACCACCAGAGTT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GCGTTGATGAAGCACTGGCGTGGATGGCGGGCGACATCAATGGCGGAGTACAGAGATTACGCTAAAAGGTTATCAG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GATGAAGGCACTGGATAACCAAGTCAGTATAGGCGACTATGTGCTAGACCTGTCACCACTCTTCGAGTGGGAAGTGC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CGCACAGGGCAGTAGAGCACGGAGACATGAAAGGTGAGATCCTAGAGAGAAGGGATAAGAACCTACAAGTCAAATT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GCCCAGCAACTTAAACGTGACGTGACAGACGTATTTAAAGACGTGGCGGCCAAACTAGATGCTAGGACGAGAGAA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TACTAGCCCTTTATACCAGGCATGGGAGGATTTCGTCGAAAATAGAGTCAACGCGACGCCCTCCGGGTCAGCTTT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lastRenderedPageBreak/>
        <w:t>TGCTGATGAGCTCTTCATCAAAGCACGAGCCAAGCTCAAGGAGATAGGAGTTAAAGACCTGACGAAGACACAAGTGAT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GCGATGCCAGACGTGCTAGCACTGGATGATTTGCTTAAGCGGGAACCAGAATTACTGGCACAAACCTCGTGGAAAT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TGGGGCAAGACCAGAGCACTATTTGCGGCGGCAATGGAGCACTGGGCTGTATCAGCGTTCGCTTTCGCTAAAATA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AATACATGCCAGACGATTGTCCTATCGGAAAAGCTGCTGACGCAGACCGAGTGTGTAAGCGAGTGATGGAACTAAC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GAAGGGGTAGTGGCGTGCATCGATGCTGCAAACTTCAACATTTTGCACAGTCACGAGGTCATGGCCATGATCCACG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TGTATGCTAGCGTTATGGGCAATAGAATATCGCCCGAGCAGCATAAAGCAATCAAGTGGCTACGGAGCTGCGAGCTC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CAAAAAGTGATAGTCAGCACTAGCACTGTGGGTGACGAGCTAATCGCTAGAGGGCACTCTGAGGGGTGGATTAAAA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AACTAGCTGACTCACGCACGGTAGAAGTGGCCGACCTGCACGGCGGAATGTTCTCGGGAGTGCGAATCACCATGCT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TAAACACGATACTCAACAGAGCTTATTATAGATATGCAGCTAGGAGTATAGGGATTAAACCACGGGCGCTACATTCC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TGATGTATACGCAGTTTTCTCTTCATATGCTGAAGCATATCAGATGAAGGGTGCCCTCCAGGCCATAGGCTACAC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CAGCTGGCTAAGTGTTTCGTAGAAGGCGTCAAAGAGTTTTTGCGAATATCTCACAAGAACGCTAATACCACACAGT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TTCGAGATCAGCTGCTACAGCTGTCCATGGCAGAGTAGAAGCGGATAACCCAACAGATTTTGTGGCCACAGTTAAC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TACTAAGGAGAGGTGCCGAACTAATTGTGCGCCACGCAGTCAAAGCACCCATAGCAGACTTACTGGTTGCTCAGAC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AGCGTGTGCGCACGGTGGGGTGTAGCCAGGTATGCGTGGAACGCATTTCTAGCCCTACCAAAAATATTCGGTGGCT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AGAGGTAGCCGATCTGTCAGGGGCATGGTCAGGGATGACAATTGCAAGAACAGCCGAAGCACGAGGTGATGTAGTGC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AGCTGGCAGACTTACCAGGCGTTGCCACTACGGCTCGCAAGTTACTGGAGGAACTCAAAGTGCGCAAGTTCCACAG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TGAGGGAGGCGATAGCAGCGGCTATAGCACCAAAAGGCGTAGTAATGAACTATGGTATAGCACTAAGATGGATGA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CACTGACGTAGAAAAACTACGTAATGTGGCGGGTACTTTGAAACATGTCACACAGGGTAGAGAATTCATACTAAGT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TGCAGGCCTGTTTAACACACTGGCACTTAATGAACAATACTGGGGGGACTTGGCACCAATGCTAAGGGGCATACAC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AATTGGCATGGGCAAGTACTGGCATGTGCTTTAGCACCAGTGAGCGATGTCATAGACAACACAACAACCAAGCATGAC</w:t>
      </w:r>
    </w:p>
    <w:p w:rsid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AGATGACTGGATCTCTTCGGGGAGTCACAGGTTGTAGAAAAACAACAATGAACACATTGAATGAGCAATGCGCACG</w:t>
      </w:r>
    </w:p>
    <w:p w:rsidR="00F17017" w:rsidRDefault="00F17017" w:rsidP="00F17017">
      <w:pPr>
        <w:rPr>
          <w:rFonts w:ascii="Courier New" w:hAnsi="Courier New" w:cs="Courier New"/>
          <w:sz w:val="18"/>
          <w:szCs w:val="18"/>
        </w:rPr>
      </w:pPr>
    </w:p>
    <w:p w:rsidR="00F17017" w:rsidRPr="00F17017" w:rsidRDefault="00F17017" w:rsidP="00F17017">
      <w:pPr>
        <w:rPr>
          <w:rFonts w:cstheme="minorHAnsi"/>
        </w:rPr>
      </w:pPr>
      <w:r w:rsidRPr="00F17017">
        <w:rPr>
          <w:rFonts w:cstheme="minorHAnsi"/>
        </w:rPr>
        <w:t>&gt;1901-RNA4-complete</w:t>
      </w:r>
      <w:r w:rsidRPr="00F17017">
        <w:rPr>
          <w:rFonts w:cstheme="minorHAnsi"/>
        </w:rPr>
        <w:t xml:space="preserve"> (3933 </w:t>
      </w:r>
      <w:proofErr w:type="spellStart"/>
      <w:r w:rsidRPr="00F17017">
        <w:rPr>
          <w:rFonts w:cstheme="minorHAnsi"/>
        </w:rPr>
        <w:t>bp</w:t>
      </w:r>
      <w:proofErr w:type="spellEnd"/>
      <w:r w:rsidRPr="00F17017">
        <w:rPr>
          <w:rFonts w:cstheme="minorHAnsi"/>
        </w:rPr>
        <w:t>)</w:t>
      </w:r>
      <w:r w:rsidRPr="00F17017">
        <w:rPr>
          <w:rFonts w:cstheme="minorHAnsi"/>
        </w:rPr>
        <w:t xml:space="preserve"> </w:t>
      </w:r>
      <w:r w:rsidRPr="00F17017">
        <w:rPr>
          <w:rFonts w:cstheme="minorHAnsi"/>
        </w:rPr>
        <w:t>OK07775</w:t>
      </w:r>
      <w:r>
        <w:rPr>
          <w:rFonts w:cstheme="minorHAnsi"/>
        </w:rPr>
        <w:t>3</w:t>
      </w:r>
      <w:bookmarkStart w:id="0" w:name="_GoBack"/>
      <w:bookmarkEnd w:id="0"/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CGAAAAATAACAAATTACCTAACAAACGCAAGACAGCATTCAACACGACCAACATGGAGAAGTTAACTGCACTAGC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CACTCTATCCTGAGTCTGAGGCGTCCAAACAGCGCAAACAAGATGGCGGGACTAACACTGCACTCTTCAAGTACA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GAGATGCACACGTTTGAGAAGGCTGTGAGCGACATCGCAAGTAAGATTGTCACCTCGATGAACATTTGCCCTGAG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TCTAGCCTCCATGCAGTACGACAACTGGCCTGCAATTGCTAAGATCAACAGAGGCTGGGTTGAATCTGAACTCCA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GTTGCAAAGGGCGAACATGGGGGAATGGCTCGCTACTTGGACAAGATGAGCAACTATCTCACTGATGCAGCCAAGAC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ATCAACGCCCTGACTTATCCGGGTGACCCGCCAATTGACTATGAACAAGCTCACGCTAGCGAGCTCAAGGCGCTA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AGGATGCCCCAGTCGTGATCGACGCGCTTATGCGCGCCAGACACGTCGCGACGAGCAACGCAGCGGCCAGGGTGGCT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GCAGTCAATGAGCCCCTAATCTTCAAGGTCGGCAGACTGCACGCTAAAAGCACGATCAGTGCAGCGGTGCGCTCGA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GCGAGCAGGTCGAAGGAGGGATGAATTCGACGGGCAGGACTGAGTACGATCTGGTAGTTGCATATGAGGCACTCAAG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GCATTGTCGGTGACGTCGCAAGAGCGCCGGAGACAGAAGGCCGCGCTGTTGGTGACAACGCGATGCTTGCTCAGCT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GCAGGGCGAGCGCTTACTGGTCAAGTAGCTCCAGGTGCCTATGATTACATGAAGGAAGCTGAGGCACTGGCACTCT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CAAGGCAGTGTGTCCACACCAGTCGCGGCAGCCTCAGTCATGCTGACTACACTCTATGGCTGGTTGTTGCACATG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CCGTTGGCGCTAAGGCAAATGAAAAACGGAGCTTTAAGGACTGGGTCGAAGCTTCGACGTACATCGCGAAACGTGGC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CTGGGACAATGAGATCGTGTCGGGATTATCACTGGCAGATGCTGAGCTAGCTGAATTGACGCCAGAGGCAAGCATCC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lastRenderedPageBreak/>
        <w:t>CACACCAAGTGGTACAGAGATGAAGAGGGTAGACTCGCGACTGTAGGCTGCTACGTTCACCAGCTGAGTACACAACAA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ACGGCGCAGCACCTGGTATCAGGAGTGGCCACTACTTGCTGACGATCCCGACCTGGCATGCAACACAGCAACCGCT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GCGGCTGCTCTCGCGATGACTTATCAGCGCCCACGACTAGCTGGGGCCGACGGACACTTCCAGCATATGGCACTGGC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TGCTTGTAATGTCAGCTATGTGGCAGGTGTTGGTGCATCAGCTGGCCACTTACAGAGTGGCTGGAGCTCTTCAGTT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TTTGGTGCAACCGAAATCCTCACGCTGATGGGGGCTCTAGTGAAGCACAATCTGACGCTGTCGCAGAACATCGTCTC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GTCACGTATTCACTTGCCTCTTTGTTCGCACCAGCAGCCAGATCGCACCACGACTACACGAACGTCTTAGGGGCA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TATTGCGCCTAGCACACCCATTCTGCGAACCGGCAGCAGACAAGTATTTCAACACAAAAACAGACAGAGCGCAAGTG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TCGACGTGACAGCAGAGGCGCTGGGAATGCAATTCACGAGCAACCTCGCAACGATGATCTCTGTGATGGGCACAGG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TCCCTTGGTGAGATCGCTATCGCCCAAAGAGGCACTGAAGTCCTAGATGACGGTGACGTGACAAGGTTACAGCTTG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TGCAGCGATGCTGATCAATCTAGGGCTGAGCGATGAACCTATCGAGAGCATCGCCAAGGCCCTCAAGACTGTAGGG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GTAGCACAGTCAGTACAGAGCTGGGCGCTATCAACCTTGCGGCAATGGGGGCTAAGCACATCAACGCCGCCGCTTC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TACCTGTGGCCGGTAACTGCAGTGACTCAATCACCCGGGTGTGCTTACAAGCGTGAGCACAACCGAGGAGCATTAA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GTCAAGTATAGAGATGGTGAATATCACGAGGATGCAGTAGAGGAAATCATGATTCACGGCCCAGGTAACGTGGCG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TCAATGGAGCACACGCGACAACACGGGCAGTCGAGTACACAGCCCACGTCACTGAAGCTAGGCAAATGCAGCACAC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GCTGGAAGTATTCGCTGAGAAAATGTGGAAGACGAAACCCGCACTATTGTTCGCAGCGATCAAAGCTCTGGAGCGGAC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ACACTGTGATCAATGGCAAGCCGAACCAGTTGATTGAGCTCAAGCCACAGCTTGCCAAAAACTTGCTAACGCAGAGT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TGATGATCAAGCACTCGTGTCGAACATGGACAAAGACGTCAAGGTTGGGGCTGAAGGCACTAAGATGAAAGACTGG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CAGATGATCAGGGCAGAGAACAAAAGGACTGAAGCATACGAAAGGAACTCGGCCGCTATGGGAGACACAGCCGACAA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GGCGCTACTACTAGCAGCTGCTGTCGTGGTCAAGATGATGCTGACGGCAATGGATGCGAGGACCACGTTCAGAGAGC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ACCCAATAAGGCAGGCAATTGCTGTCGGGTGGTGGCACGGCGCATATGTCGAGAGTGCAGCTAAGTGGTATGCGAAAA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CCCCGACGGAGGATGGCGGCAGGCGATCAACAAGGGACATGCAGCTCTAACGACGGTATCGCTCAACCAGATTGAGAA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CACGGGCACATGTGCGTTCAGTACCCTCTTGACCGAGCGAGCGATCCGCATAATAATCGCGGACGCTTCAGGGAGG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CACATTAGGACGAACCGTCGCTGGGGGAGCCGCGGTGCCTGCAGCGCTACGGGGATGGCAACTGAAGAGAGCAGAT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GTCAACGGCCTAGAGGGTAGGCAGCAAACCATTATCGACGTAGTAAGCAATGCAGCGGAGGAGAGCGACGCACTG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TTAAGTTGAGTACCACCGCAGCTAGGTCAACTCAGGGGAGCGTCGTCGATACAAAGCGAGGCAAGCTCAAGAAGGGAGT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ATGCCATAAGCGTCGTCACTTTTCTTGATGCCCAACGGGTTAGATTAGTAAGGTCGTACTACTCAGGAGGTGAGC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GCCAAAGACAGGCTACTACTGCACAACCTCGATAGAACAGAAGCGGCAAAGGCACTACCAGTAGTGTCAACGACC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CAACAAAGTGCCGCCGCAGTTGCGCAGTTGACAGCACAAATTAACGCACTTGGGAACGGGGGTACGTTCACTGATGCC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AGCAGGACAACAAGTGCGAACTGGTCTGGCAATAGCAGGCTCGTCAATGTCATGAACCAAGGAACATAGTAGGTGG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GATAGCATGGCGGTCGGGCGTTATTTTCACTTGTGTGGGCGTTAGGGCGCAACGACGGATGTATTGACGGACTTTTGA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CCAACGAGGCTGACAGGCATTCGAACTTAAACTAAGGTACCAAAGGGTGGCGGCATGGAGGGTGCCACAGAGTAGTG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GACCAAGGACTGGCAAGCCGAGGATGTACCATAGCGGTCAGTAAACGATGGAGCGTGAACAAAGTGGCACGGATAAGGC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TAGGGATAGTATATCATTGGGTGGATGGAATTAACGGATCGACAAGGATGATGACTGCGCAAACCAATCTCAACAAAG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TAACACAAAACAAACTTTTCTAAAACAAACCAAAGCAAACAAAAACAACTAACAGACTGGCGGCTAAGACGGGATAGCC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TAGTTGAACACAGTACAGAGCGGAGCAGCTAAAACGCTGCAGGGCCAACGTGACTGTGGTGCCAGCGGGAACTACACATG</w:t>
      </w:r>
    </w:p>
    <w:p w:rsidR="00F17017" w:rsidRPr="00F17017" w:rsidRDefault="00F17017" w:rsidP="00F17017">
      <w:pPr>
        <w:rPr>
          <w:rFonts w:ascii="Courier New" w:hAnsi="Courier New" w:cs="Courier New"/>
          <w:sz w:val="18"/>
          <w:szCs w:val="18"/>
        </w:rPr>
      </w:pPr>
      <w:r w:rsidRPr="00F17017">
        <w:rPr>
          <w:rFonts w:ascii="Courier New" w:hAnsi="Courier New" w:cs="Courier New"/>
          <w:sz w:val="18"/>
          <w:szCs w:val="18"/>
        </w:rPr>
        <w:t>AGCAATGTGCGCG</w:t>
      </w:r>
    </w:p>
    <w:sectPr w:rsidR="00F17017" w:rsidRPr="00F170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017"/>
    <w:rsid w:val="00516BA1"/>
    <w:rsid w:val="00605F26"/>
    <w:rsid w:val="00ED2FC6"/>
    <w:rsid w:val="00F1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CDA98D"/>
  <w15:chartTrackingRefBased/>
  <w15:docId w15:val="{F5B2277F-A168-4C52-92CA-BC855743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19</Words>
  <Characters>1524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ze, Dr. Cornelia</dc:creator>
  <cp:keywords/>
  <dc:description/>
  <cp:lastModifiedBy>Heinze, Dr. Cornelia</cp:lastModifiedBy>
  <cp:revision>1</cp:revision>
  <dcterms:created xsi:type="dcterms:W3CDTF">2021-09-27T09:09:00Z</dcterms:created>
  <dcterms:modified xsi:type="dcterms:W3CDTF">2021-09-27T09:16:00Z</dcterms:modified>
</cp:coreProperties>
</file>